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ADCC3C0" w14:textId="77777777" w:rsidR="00826C48" w:rsidRDefault="00826C48" w:rsidP="00267BE6">
      <w:pPr>
        <w:rPr>
          <w:sz w:val="28"/>
          <w:szCs w:val="28"/>
        </w:rPr>
      </w:pPr>
    </w:p>
    <w:p w14:paraId="224E4AE8" w14:textId="77777777" w:rsidR="00826C48" w:rsidRDefault="00826C48" w:rsidP="00267BE6">
      <w:pPr>
        <w:rPr>
          <w:sz w:val="28"/>
          <w:szCs w:val="28"/>
        </w:rPr>
      </w:pPr>
    </w:p>
    <w:p w14:paraId="28D0850C" w14:textId="3F1F559D" w:rsidR="00826C48" w:rsidRPr="00492D39" w:rsidRDefault="00826C48" w:rsidP="00046FD0">
      <w:pPr>
        <w:ind w:left="-540" w:hanging="90"/>
        <w:rPr>
          <w:rFonts w:asciiTheme="majorEastAsia" w:hAnsiTheme="majorEastAsia" w:cstheme="majorEastAsia"/>
          <w:sz w:val="26"/>
          <w:szCs w:val="26"/>
        </w:rPr>
      </w:pPr>
      <w:r w:rsidRPr="008E65CC">
        <w:rPr>
          <w:rFonts w:asciiTheme="majorEastAsia" w:hAnsiTheme="majorEastAsia" w:cstheme="majorEastAsia" w:hint="eastAsia"/>
          <w:sz w:val="28"/>
          <w:szCs w:val="28"/>
        </w:rPr>
        <w:t xml:space="preserve">    </w:t>
      </w:r>
      <w:r w:rsidR="00E6239B" w:rsidRPr="00492D39">
        <w:rPr>
          <w:rFonts w:asciiTheme="majorEastAsia" w:hAnsiTheme="majorEastAsia" w:cstheme="majorEastAsia" w:hint="eastAsia"/>
          <w:b/>
          <w:sz w:val="26"/>
          <w:szCs w:val="26"/>
        </w:rPr>
        <w:t xml:space="preserve">Table </w:t>
      </w:r>
      <w:r w:rsidR="00446094">
        <w:rPr>
          <w:rFonts w:asciiTheme="majorEastAsia" w:hAnsiTheme="majorEastAsia" w:cstheme="majorEastAsia"/>
          <w:b/>
          <w:sz w:val="26"/>
          <w:szCs w:val="26"/>
        </w:rPr>
        <w:t>S</w:t>
      </w:r>
      <w:r w:rsidR="00E6239B" w:rsidRPr="00492D39">
        <w:rPr>
          <w:rFonts w:asciiTheme="majorEastAsia" w:hAnsiTheme="majorEastAsia" w:cstheme="majorEastAsia" w:hint="eastAsia"/>
          <w:b/>
          <w:sz w:val="26"/>
          <w:szCs w:val="26"/>
        </w:rPr>
        <w:t>2</w:t>
      </w:r>
      <w:r w:rsidRPr="00492D39">
        <w:rPr>
          <w:rFonts w:asciiTheme="majorEastAsia" w:hAnsiTheme="majorEastAsia" w:cstheme="majorEastAsia" w:hint="eastAsia"/>
          <w:b/>
          <w:sz w:val="26"/>
          <w:szCs w:val="26"/>
        </w:rPr>
        <w:t>.</w:t>
      </w:r>
      <w:r w:rsidRPr="00492D39">
        <w:rPr>
          <w:rFonts w:asciiTheme="majorEastAsia" w:hAnsiTheme="majorEastAsia" w:cstheme="majorEastAsia" w:hint="eastAsia"/>
          <w:sz w:val="26"/>
          <w:szCs w:val="26"/>
        </w:rPr>
        <w:t xml:space="preserve"> </w:t>
      </w:r>
      <w:r w:rsidR="00267BE6" w:rsidRPr="00492D39">
        <w:rPr>
          <w:rFonts w:asciiTheme="majorEastAsia" w:hAnsiTheme="majorEastAsia" w:cstheme="majorEastAsia" w:hint="eastAsia"/>
          <w:sz w:val="26"/>
          <w:szCs w:val="26"/>
        </w:rPr>
        <w:t xml:space="preserve"> </w:t>
      </w:r>
      <w:r w:rsidR="008E65CC" w:rsidRPr="00492D39">
        <w:rPr>
          <w:rFonts w:asciiTheme="majorEastAsia" w:hAnsiTheme="majorEastAsia" w:cstheme="majorEastAsia" w:hint="eastAsia"/>
          <w:b/>
          <w:sz w:val="26"/>
          <w:szCs w:val="26"/>
        </w:rPr>
        <w:t>Clenbuterol-mediated skeletal muscle hypertrophy in WT and βarr1KO mice</w:t>
      </w:r>
    </w:p>
    <w:p w14:paraId="628CE0DE" w14:textId="77777777" w:rsidR="00826C48" w:rsidRDefault="00826C48" w:rsidP="00267BE6"/>
    <w:tbl>
      <w:tblPr>
        <w:tblW w:w="8831" w:type="dxa"/>
        <w:tblLook w:val="04A0" w:firstRow="1" w:lastRow="0" w:firstColumn="1" w:lastColumn="0" w:noHBand="0" w:noVBand="1"/>
      </w:tblPr>
      <w:tblGrid>
        <w:gridCol w:w="2690"/>
        <w:gridCol w:w="1550"/>
        <w:gridCol w:w="1596"/>
        <w:gridCol w:w="1464"/>
        <w:gridCol w:w="1531"/>
      </w:tblGrid>
      <w:tr w:rsidR="004713E4" w:rsidRPr="004713E4" w14:paraId="2730615F" w14:textId="77777777" w:rsidTr="004713E4">
        <w:trPr>
          <w:trHeight w:val="380"/>
        </w:trPr>
        <w:tc>
          <w:tcPr>
            <w:tcW w:w="269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0789D9" w14:textId="2CC132AC" w:rsidR="004713E4" w:rsidRPr="004713E4" w:rsidRDefault="004713E4" w:rsidP="004713E4">
            <w:pPr>
              <w:ind w:right="-390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</w:p>
        </w:tc>
        <w:tc>
          <w:tcPr>
            <w:tcW w:w="314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F404589" w14:textId="77777777" w:rsidR="004713E4" w:rsidRPr="004713E4" w:rsidRDefault="004713E4" w:rsidP="004713E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ko-KR"/>
              </w:rPr>
            </w:pPr>
            <w:r w:rsidRPr="004713E4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ko-KR"/>
              </w:rPr>
              <w:t>WT</w:t>
            </w:r>
          </w:p>
        </w:tc>
        <w:tc>
          <w:tcPr>
            <w:tcW w:w="2995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FB894C7" w14:textId="77777777" w:rsidR="004713E4" w:rsidRPr="004713E4" w:rsidRDefault="004713E4" w:rsidP="004713E4">
            <w:pPr>
              <w:jc w:val="center"/>
              <w:rPr>
                <w:rFonts w:ascii="ＭＳ 明朝" w:eastAsia="ＭＳ 明朝" w:hAnsi="ＭＳ 明朝" w:cs="Times New Roman"/>
                <w:b/>
                <w:bCs/>
                <w:color w:val="000000"/>
                <w:sz w:val="28"/>
                <w:szCs w:val="28"/>
                <w:lang w:eastAsia="ko-KR"/>
              </w:rPr>
            </w:pPr>
            <w:r w:rsidRPr="004713E4">
              <w:rPr>
                <w:rFonts w:ascii="ＭＳ 明朝" w:eastAsia="ＭＳ 明朝" w:hAnsi="ＭＳ 明朝" w:cs="Times New Roman" w:hint="eastAsia"/>
                <w:b/>
                <w:bCs/>
                <w:color w:val="000000"/>
                <w:sz w:val="28"/>
                <w:szCs w:val="28"/>
                <w:lang w:eastAsia="ko-KR"/>
              </w:rPr>
              <w:t>β</w:t>
            </w:r>
            <w:r w:rsidRPr="004713E4">
              <w:rPr>
                <w:rFonts w:ascii="Times New Roman" w:eastAsia="ＭＳ 明朝" w:hAnsi="Times New Roman" w:cs="Times New Roman"/>
                <w:b/>
                <w:bCs/>
                <w:color w:val="000000"/>
                <w:sz w:val="28"/>
                <w:szCs w:val="28"/>
                <w:lang w:eastAsia="ko-KR"/>
              </w:rPr>
              <w:t>arr1KO</w:t>
            </w:r>
          </w:p>
        </w:tc>
      </w:tr>
      <w:tr w:rsidR="004713E4" w:rsidRPr="004713E4" w14:paraId="7D617CE0" w14:textId="77777777" w:rsidTr="004713E4">
        <w:trPr>
          <w:trHeight w:val="660"/>
        </w:trPr>
        <w:tc>
          <w:tcPr>
            <w:tcW w:w="269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6145381" w14:textId="77777777" w:rsidR="004713E4" w:rsidRPr="004713E4" w:rsidRDefault="004713E4" w:rsidP="004713E4">
            <w:pPr>
              <w:ind w:right="-390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D4351C" w14:textId="77777777" w:rsidR="004713E4" w:rsidRPr="004713E4" w:rsidRDefault="004713E4" w:rsidP="004713E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ko-KR"/>
              </w:rPr>
            </w:pPr>
            <w:r w:rsidRPr="004713E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ko-KR"/>
              </w:rPr>
              <w:t>Vehicle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064451" w14:textId="77777777" w:rsidR="004713E4" w:rsidRPr="004713E4" w:rsidRDefault="004713E4" w:rsidP="004713E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ko-KR"/>
              </w:rPr>
            </w:pPr>
            <w:r w:rsidRPr="004713E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ko-KR"/>
              </w:rPr>
              <w:t>Clenbuterol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77CCC3" w14:textId="77777777" w:rsidR="004713E4" w:rsidRPr="004713E4" w:rsidRDefault="004713E4" w:rsidP="004713E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ko-KR"/>
              </w:rPr>
            </w:pPr>
            <w:r w:rsidRPr="004713E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ko-KR"/>
              </w:rPr>
              <w:t>Vehicle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F74010" w14:textId="77777777" w:rsidR="004713E4" w:rsidRPr="004713E4" w:rsidRDefault="004713E4" w:rsidP="004713E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ko-KR"/>
              </w:rPr>
            </w:pPr>
            <w:r w:rsidRPr="004713E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ko-KR"/>
              </w:rPr>
              <w:t>Clenbuterol</w:t>
            </w:r>
          </w:p>
        </w:tc>
      </w:tr>
      <w:tr w:rsidR="004713E4" w:rsidRPr="004713E4" w14:paraId="44744135" w14:textId="77777777" w:rsidTr="004713E4">
        <w:trPr>
          <w:trHeight w:val="552"/>
        </w:trPr>
        <w:tc>
          <w:tcPr>
            <w:tcW w:w="26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00A021" w14:textId="77777777" w:rsidR="004713E4" w:rsidRPr="004713E4" w:rsidRDefault="004713E4" w:rsidP="004713E4">
            <w:pPr>
              <w:ind w:right="-39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ko-KR"/>
              </w:rPr>
            </w:pPr>
            <w:r w:rsidRPr="004713E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ko-KR"/>
              </w:rPr>
              <w:t>Body weight (g)</w:t>
            </w:r>
          </w:p>
        </w:tc>
        <w:tc>
          <w:tcPr>
            <w:tcW w:w="15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0BC41D" w14:textId="77777777" w:rsidR="004713E4" w:rsidRPr="004713E4" w:rsidRDefault="004713E4" w:rsidP="004713E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4713E4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22.57 ± 0.45</w:t>
            </w:r>
          </w:p>
        </w:tc>
        <w:tc>
          <w:tcPr>
            <w:tcW w:w="159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6F7A3C" w14:textId="77777777" w:rsidR="004713E4" w:rsidRPr="004713E4" w:rsidRDefault="004713E4" w:rsidP="004713E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4713E4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24.06 ± 0.63</w:t>
            </w:r>
          </w:p>
        </w:tc>
        <w:tc>
          <w:tcPr>
            <w:tcW w:w="146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B10047" w14:textId="77777777" w:rsidR="004713E4" w:rsidRPr="004713E4" w:rsidRDefault="004713E4" w:rsidP="004713E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4713E4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25.62 ± 0.66</w:t>
            </w:r>
          </w:p>
        </w:tc>
        <w:tc>
          <w:tcPr>
            <w:tcW w:w="153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646B46" w14:textId="77777777" w:rsidR="004713E4" w:rsidRPr="004713E4" w:rsidRDefault="004713E4" w:rsidP="004713E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4713E4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25.94 ± 0.23</w:t>
            </w:r>
          </w:p>
        </w:tc>
      </w:tr>
      <w:tr w:rsidR="004713E4" w:rsidRPr="004713E4" w14:paraId="26F2FB89" w14:textId="77777777" w:rsidTr="004713E4">
        <w:trPr>
          <w:trHeight w:val="552"/>
        </w:trPr>
        <w:tc>
          <w:tcPr>
            <w:tcW w:w="26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F673DB" w14:textId="77777777" w:rsidR="004713E4" w:rsidRPr="004713E4" w:rsidRDefault="004713E4" w:rsidP="004713E4">
            <w:pPr>
              <w:ind w:right="-39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ko-KR"/>
              </w:rPr>
            </w:pPr>
            <w:r w:rsidRPr="004713E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ko-KR"/>
              </w:rPr>
              <w:t>Body length (cm)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C77E17" w14:textId="77777777" w:rsidR="004713E4" w:rsidRPr="004713E4" w:rsidRDefault="004713E4" w:rsidP="004713E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4713E4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8.89 ± 0.14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3CF08D" w14:textId="77777777" w:rsidR="004713E4" w:rsidRPr="004713E4" w:rsidRDefault="004713E4" w:rsidP="004713E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4713E4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9.01 ± 0.08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E533E7" w14:textId="77777777" w:rsidR="004713E4" w:rsidRPr="004713E4" w:rsidRDefault="004713E4" w:rsidP="004713E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4713E4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9.81 ± 0.07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050739" w14:textId="77777777" w:rsidR="004713E4" w:rsidRPr="004713E4" w:rsidRDefault="004713E4" w:rsidP="004713E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4713E4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9.69 ± 0.04</w:t>
            </w:r>
          </w:p>
        </w:tc>
      </w:tr>
      <w:tr w:rsidR="004713E4" w:rsidRPr="004713E4" w14:paraId="4CE52580" w14:textId="77777777" w:rsidTr="004713E4">
        <w:trPr>
          <w:trHeight w:val="552"/>
        </w:trPr>
        <w:tc>
          <w:tcPr>
            <w:tcW w:w="26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A88AD7" w14:textId="77777777" w:rsidR="004713E4" w:rsidRPr="004713E4" w:rsidRDefault="004713E4" w:rsidP="004713E4">
            <w:pPr>
              <w:ind w:right="-39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ko-KR"/>
              </w:rPr>
            </w:pPr>
            <w:r w:rsidRPr="004713E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ko-KR"/>
              </w:rPr>
              <w:t>Tibia length (TL)(cm)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E32C4E" w14:textId="77777777" w:rsidR="004713E4" w:rsidRPr="004713E4" w:rsidRDefault="004713E4" w:rsidP="004713E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4713E4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1.64 ± 0.02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2769C6" w14:textId="77777777" w:rsidR="004713E4" w:rsidRPr="004713E4" w:rsidRDefault="004713E4" w:rsidP="004713E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4713E4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1.57 ± 0.04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11CF09" w14:textId="77777777" w:rsidR="004713E4" w:rsidRPr="004713E4" w:rsidRDefault="004713E4" w:rsidP="004713E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4713E4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1.75 ± 0.02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405AB7" w14:textId="77777777" w:rsidR="004713E4" w:rsidRPr="004713E4" w:rsidRDefault="004713E4" w:rsidP="004713E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4713E4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1.76 ± 0.01</w:t>
            </w:r>
          </w:p>
        </w:tc>
      </w:tr>
      <w:tr w:rsidR="004713E4" w:rsidRPr="004713E4" w14:paraId="0D390B35" w14:textId="77777777" w:rsidTr="004713E4">
        <w:trPr>
          <w:trHeight w:val="552"/>
        </w:trPr>
        <w:tc>
          <w:tcPr>
            <w:tcW w:w="26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DC85A1" w14:textId="77777777" w:rsidR="004713E4" w:rsidRPr="004713E4" w:rsidRDefault="004713E4" w:rsidP="004713E4">
            <w:pPr>
              <w:ind w:right="-39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ko-KR"/>
              </w:rPr>
            </w:pPr>
            <w:proofErr w:type="gramStart"/>
            <w:r w:rsidRPr="004713E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ko-KR"/>
              </w:rPr>
              <w:t>EDL  (</w:t>
            </w:r>
            <w:proofErr w:type="gramEnd"/>
            <w:r w:rsidRPr="004713E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ko-KR"/>
              </w:rPr>
              <w:t>mg)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FF3B11" w14:textId="77777777" w:rsidR="004713E4" w:rsidRPr="004713E4" w:rsidRDefault="004713E4" w:rsidP="004713E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4713E4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6.94 ± 0.18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89E340" w14:textId="77777777" w:rsidR="004713E4" w:rsidRPr="004713E4" w:rsidRDefault="004713E4" w:rsidP="004713E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4713E4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8.03 ± 0.25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DFF38E" w14:textId="77777777" w:rsidR="004713E4" w:rsidRPr="004713E4" w:rsidRDefault="004713E4" w:rsidP="004713E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4713E4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7.98 ± 0.22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8F583D" w14:textId="77777777" w:rsidR="004713E4" w:rsidRPr="004713E4" w:rsidRDefault="004713E4" w:rsidP="004713E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4713E4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8.06 ± 0.25</w:t>
            </w:r>
          </w:p>
        </w:tc>
      </w:tr>
      <w:tr w:rsidR="004713E4" w:rsidRPr="004713E4" w14:paraId="1C3939B3" w14:textId="77777777" w:rsidTr="004713E4">
        <w:trPr>
          <w:trHeight w:val="552"/>
        </w:trPr>
        <w:tc>
          <w:tcPr>
            <w:tcW w:w="26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6FAB12" w14:textId="77777777" w:rsidR="004713E4" w:rsidRPr="004713E4" w:rsidRDefault="004713E4" w:rsidP="004713E4">
            <w:pPr>
              <w:ind w:right="-39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ko-KR"/>
              </w:rPr>
            </w:pPr>
            <w:r w:rsidRPr="004713E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ko-KR"/>
              </w:rPr>
              <w:t>Soleus (mg)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02C1EF" w14:textId="77777777" w:rsidR="004713E4" w:rsidRPr="004713E4" w:rsidRDefault="004713E4" w:rsidP="004713E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4713E4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6.03 ± 0.29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D6B2FB" w14:textId="77777777" w:rsidR="004713E4" w:rsidRPr="004713E4" w:rsidRDefault="004713E4" w:rsidP="004713E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4713E4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7.41 ± 0.37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9D3A1F" w14:textId="77777777" w:rsidR="004713E4" w:rsidRPr="004713E4" w:rsidRDefault="004713E4" w:rsidP="004713E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4713E4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7.13 ± 0.18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CBA9AE" w14:textId="77777777" w:rsidR="004713E4" w:rsidRPr="004713E4" w:rsidRDefault="004713E4" w:rsidP="004713E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4713E4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7.26 ± 0.37</w:t>
            </w:r>
          </w:p>
        </w:tc>
      </w:tr>
      <w:tr w:rsidR="004713E4" w:rsidRPr="004713E4" w14:paraId="3B7FA951" w14:textId="77777777" w:rsidTr="004713E4">
        <w:trPr>
          <w:trHeight w:val="552"/>
        </w:trPr>
        <w:tc>
          <w:tcPr>
            <w:tcW w:w="26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67586D" w14:textId="77777777" w:rsidR="004713E4" w:rsidRPr="004713E4" w:rsidRDefault="004713E4" w:rsidP="004713E4">
            <w:pPr>
              <w:ind w:right="-39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ko-KR"/>
              </w:rPr>
            </w:pPr>
            <w:proofErr w:type="spellStart"/>
            <w:r w:rsidRPr="004713E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ko-KR"/>
              </w:rPr>
              <w:t>Planteris</w:t>
            </w:r>
            <w:proofErr w:type="spellEnd"/>
            <w:r w:rsidRPr="004713E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ko-KR"/>
              </w:rPr>
              <w:t xml:space="preserve"> (mg)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B8239D" w14:textId="77777777" w:rsidR="004713E4" w:rsidRPr="004713E4" w:rsidRDefault="004713E4" w:rsidP="004713E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4713E4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12.18 ± 0.45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3B2BF5" w14:textId="77777777" w:rsidR="004713E4" w:rsidRPr="004713E4" w:rsidRDefault="004713E4" w:rsidP="004713E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4713E4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14.08 ± 0.54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121B63" w14:textId="77777777" w:rsidR="004713E4" w:rsidRPr="004713E4" w:rsidRDefault="004713E4" w:rsidP="004713E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4713E4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14.64 ± 0.48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B18672" w14:textId="77777777" w:rsidR="004713E4" w:rsidRPr="004713E4" w:rsidRDefault="004713E4" w:rsidP="004713E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4713E4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14.19 ± 0.56</w:t>
            </w:r>
          </w:p>
        </w:tc>
      </w:tr>
      <w:tr w:rsidR="004713E4" w:rsidRPr="004713E4" w14:paraId="11E00C77" w14:textId="77777777" w:rsidTr="004713E4">
        <w:trPr>
          <w:trHeight w:val="552"/>
        </w:trPr>
        <w:tc>
          <w:tcPr>
            <w:tcW w:w="26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8F6377" w14:textId="77777777" w:rsidR="004713E4" w:rsidRPr="004713E4" w:rsidRDefault="004713E4" w:rsidP="004713E4">
            <w:pPr>
              <w:ind w:right="-39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ko-KR"/>
              </w:rPr>
            </w:pPr>
            <w:r w:rsidRPr="004713E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ko-KR"/>
              </w:rPr>
              <w:t>EDL/TL (mg/cm)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E79A4E" w14:textId="77777777" w:rsidR="004713E4" w:rsidRPr="004713E4" w:rsidRDefault="004713E4" w:rsidP="004713E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4713E4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4.22 ± 0.08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178683" w14:textId="77777777" w:rsidR="004713E4" w:rsidRPr="004713E4" w:rsidRDefault="004713E4" w:rsidP="004713E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4713E4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5.14 ± 0.19 ***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904A2D" w14:textId="77777777" w:rsidR="004713E4" w:rsidRPr="004713E4" w:rsidRDefault="004713E4" w:rsidP="004713E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4713E4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4.56 ± 0.12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7A5A1F" w14:textId="77777777" w:rsidR="004713E4" w:rsidRPr="004713E4" w:rsidRDefault="004713E4" w:rsidP="004713E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4713E4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4.93 ± 0.11</w:t>
            </w:r>
          </w:p>
        </w:tc>
      </w:tr>
      <w:tr w:rsidR="004713E4" w:rsidRPr="004713E4" w14:paraId="327BE842" w14:textId="77777777" w:rsidTr="004713E4">
        <w:trPr>
          <w:trHeight w:val="552"/>
        </w:trPr>
        <w:tc>
          <w:tcPr>
            <w:tcW w:w="26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4AE35B" w14:textId="77777777" w:rsidR="004713E4" w:rsidRPr="004713E4" w:rsidRDefault="004713E4" w:rsidP="004713E4">
            <w:pPr>
              <w:ind w:right="-39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ko-KR"/>
              </w:rPr>
            </w:pPr>
            <w:r w:rsidRPr="004713E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ko-KR"/>
              </w:rPr>
              <w:t>Soleus /TL (mg/cm)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0107C0" w14:textId="77777777" w:rsidR="004713E4" w:rsidRPr="004713E4" w:rsidRDefault="004713E4" w:rsidP="004713E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4713E4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3.65 ± 0.15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934DF5" w14:textId="77777777" w:rsidR="004713E4" w:rsidRPr="004713E4" w:rsidRDefault="004713E4" w:rsidP="004713E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4713E4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4.73 ± 0.24 ***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22777C" w14:textId="77777777" w:rsidR="004713E4" w:rsidRPr="004713E4" w:rsidRDefault="004713E4" w:rsidP="004713E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4713E4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4.07 ± 0.08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4EB4D3" w14:textId="77777777" w:rsidR="004713E4" w:rsidRPr="004713E4" w:rsidRDefault="004713E4" w:rsidP="004713E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4713E4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4.41 ± 0.17</w:t>
            </w:r>
          </w:p>
        </w:tc>
      </w:tr>
      <w:tr w:rsidR="004713E4" w:rsidRPr="004713E4" w14:paraId="2E41C8CD" w14:textId="77777777" w:rsidTr="00446094">
        <w:trPr>
          <w:trHeight w:val="552"/>
        </w:trPr>
        <w:tc>
          <w:tcPr>
            <w:tcW w:w="269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89EB24" w14:textId="77777777" w:rsidR="004713E4" w:rsidRPr="004713E4" w:rsidRDefault="004713E4" w:rsidP="004713E4">
            <w:pPr>
              <w:ind w:right="-39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ko-KR"/>
              </w:rPr>
            </w:pPr>
            <w:proofErr w:type="spellStart"/>
            <w:r w:rsidRPr="004713E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ko-KR"/>
              </w:rPr>
              <w:t>Planteris</w:t>
            </w:r>
            <w:proofErr w:type="spellEnd"/>
            <w:r w:rsidRPr="004713E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ko-KR"/>
              </w:rPr>
              <w:t xml:space="preserve"> /TL (mg/cm)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0EA2A4" w14:textId="77777777" w:rsidR="004713E4" w:rsidRPr="004713E4" w:rsidRDefault="004713E4" w:rsidP="004713E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4713E4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7.38 ± 0.22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8229E5" w14:textId="77777777" w:rsidR="004713E4" w:rsidRPr="004713E4" w:rsidRDefault="004713E4" w:rsidP="004713E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4713E4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9.00 ± 0.35 ***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8E187F" w14:textId="77777777" w:rsidR="004713E4" w:rsidRPr="004713E4" w:rsidRDefault="004713E4" w:rsidP="004713E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4713E4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8.36 ± 0.24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4EA5F7" w14:textId="77777777" w:rsidR="004713E4" w:rsidRPr="004713E4" w:rsidRDefault="004713E4" w:rsidP="004713E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4713E4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8.64 ± 0.20</w:t>
            </w:r>
          </w:p>
        </w:tc>
      </w:tr>
      <w:tr w:rsidR="00D3423D" w:rsidRPr="004713E4" w14:paraId="24416608" w14:textId="77777777" w:rsidTr="00446094">
        <w:trPr>
          <w:trHeight w:val="522"/>
        </w:trPr>
        <w:tc>
          <w:tcPr>
            <w:tcW w:w="2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673597F" w14:textId="7BF3FF65" w:rsidR="00D3423D" w:rsidRPr="004713E4" w:rsidRDefault="00D3423D" w:rsidP="004713E4">
            <w:pPr>
              <w:ind w:right="-39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ko-KR"/>
              </w:rPr>
              <w:t>N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23D40CA" w14:textId="5A99B243" w:rsidR="00D3423D" w:rsidRPr="004713E4" w:rsidRDefault="00D3423D" w:rsidP="004713E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8</w:t>
            </w:r>
          </w:p>
        </w:tc>
        <w:tc>
          <w:tcPr>
            <w:tcW w:w="159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2EB758D" w14:textId="555895D2" w:rsidR="00D3423D" w:rsidRPr="004713E4" w:rsidRDefault="00D3423D" w:rsidP="004713E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8</w:t>
            </w:r>
          </w:p>
        </w:tc>
        <w:tc>
          <w:tcPr>
            <w:tcW w:w="146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E0978EB" w14:textId="42787F31" w:rsidR="00D3423D" w:rsidRPr="004713E4" w:rsidRDefault="00D3423D" w:rsidP="004713E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7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7088EB" w14:textId="23B455D7" w:rsidR="00D3423D" w:rsidRPr="004713E4" w:rsidRDefault="00D3423D" w:rsidP="004713E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8</w:t>
            </w:r>
          </w:p>
        </w:tc>
      </w:tr>
    </w:tbl>
    <w:p w14:paraId="519B97BD" w14:textId="77777777" w:rsidR="00826C48" w:rsidRPr="00492D39" w:rsidRDefault="00826C48" w:rsidP="00267BE6">
      <w:pPr>
        <w:rPr>
          <w:rFonts w:asciiTheme="minorEastAsia" w:hAnsiTheme="minorEastAsia" w:cstheme="minorEastAsia"/>
        </w:rPr>
      </w:pPr>
    </w:p>
    <w:p w14:paraId="5919077F" w14:textId="0F35D05D" w:rsidR="00826C48" w:rsidRPr="00826C48" w:rsidRDefault="00826C48" w:rsidP="00B00E3A">
      <w:pPr>
        <w:rPr>
          <w:rFonts w:asciiTheme="majorEastAsia" w:eastAsia="Times New Roman" w:hAnsiTheme="majorEastAsia" w:cstheme="majorEastAsia"/>
        </w:rPr>
      </w:pPr>
      <w:r w:rsidRPr="00826C48">
        <w:rPr>
          <w:rFonts w:asciiTheme="majorEastAsia" w:hAnsiTheme="majorEastAsia" w:cstheme="majorEastAsia" w:hint="eastAsia"/>
        </w:rPr>
        <w:t>Valu</w:t>
      </w:r>
      <w:r w:rsidRPr="00826C48">
        <w:rPr>
          <w:rFonts w:asciiTheme="majorEastAsia" w:eastAsia="Times New Roman" w:hAnsiTheme="majorEastAsia" w:cstheme="majorEastAsia" w:hint="eastAsia"/>
        </w:rPr>
        <w:t xml:space="preserve">es are means </w:t>
      </w:r>
      <w:r w:rsidRPr="00826C48">
        <w:rPr>
          <w:rFonts w:asciiTheme="majorEastAsia" w:hAnsiTheme="majorEastAsia" w:cstheme="majorEastAsia" w:hint="eastAsia"/>
        </w:rPr>
        <w:t>± SE</w:t>
      </w:r>
      <w:r w:rsidRPr="00826C48">
        <w:rPr>
          <w:rFonts w:asciiTheme="majorEastAsia" w:eastAsia="Times New Roman" w:hAnsiTheme="majorEastAsia" w:cstheme="majorEastAsia" w:hint="eastAsia"/>
        </w:rPr>
        <w:t xml:space="preserve">. </w:t>
      </w:r>
      <w:r w:rsidR="00D3423D">
        <w:rPr>
          <w:rFonts w:asciiTheme="majorEastAsia" w:eastAsia="Times New Roman" w:hAnsiTheme="majorEastAsia" w:cstheme="majorEastAsia"/>
        </w:rPr>
        <w:t xml:space="preserve">N, </w:t>
      </w:r>
      <w:r w:rsidR="00D3423D">
        <w:rPr>
          <w:rFonts w:asciiTheme="majorEastAsia" w:eastAsia="Times New Roman" w:hAnsiTheme="majorEastAsia" w:cstheme="majorEastAsia" w:hint="eastAsia"/>
        </w:rPr>
        <w:t>t</w:t>
      </w:r>
      <w:r w:rsidRPr="00826C48">
        <w:rPr>
          <w:rFonts w:asciiTheme="majorEastAsia" w:eastAsia="Times New Roman" w:hAnsiTheme="majorEastAsia" w:cstheme="majorEastAsia" w:hint="eastAsia"/>
        </w:rPr>
        <w:t>he number of muscles utilized for the analysis</w:t>
      </w:r>
      <w:r w:rsidR="00B00E3A" w:rsidRPr="00826C48">
        <w:rPr>
          <w:rFonts w:asciiTheme="majorEastAsia" w:eastAsia="Times New Roman" w:hAnsiTheme="majorEastAsia" w:cstheme="majorEastAsia" w:hint="eastAsia"/>
        </w:rPr>
        <w:t xml:space="preserve">. </w:t>
      </w:r>
      <w:r w:rsidR="002415FF">
        <w:rPr>
          <w:rFonts w:asciiTheme="majorEastAsia" w:hAnsiTheme="majorEastAsia" w:cstheme="majorEastAsia"/>
        </w:rPr>
        <w:t>*</w:t>
      </w:r>
      <w:r w:rsidR="004713E4">
        <w:rPr>
          <w:rFonts w:asciiTheme="majorEastAsia" w:hAnsiTheme="majorEastAsia" w:cstheme="majorEastAsia"/>
        </w:rPr>
        <w:t>**, P &lt; 0.001 compared to its vehicle treatment</w:t>
      </w:r>
      <w:r w:rsidR="00D3423D">
        <w:rPr>
          <w:rFonts w:asciiTheme="majorEastAsia" w:hAnsiTheme="majorEastAsia" w:cstheme="majorEastAsia"/>
        </w:rPr>
        <w:t xml:space="preserve"> by two-way ANOVA with Turkey’s multiple comparison test</w:t>
      </w:r>
      <w:r w:rsidR="00B00E3A">
        <w:rPr>
          <w:rFonts w:asciiTheme="majorEastAsia" w:hAnsiTheme="majorEastAsia" w:cstheme="majorEastAsia"/>
        </w:rPr>
        <w:t>.</w:t>
      </w:r>
      <w:r>
        <w:rPr>
          <w:rFonts w:asciiTheme="majorEastAsia" w:hAnsiTheme="majorEastAsia" w:cstheme="majorEastAsia"/>
        </w:rPr>
        <w:t xml:space="preserve"> </w:t>
      </w:r>
    </w:p>
    <w:p w14:paraId="7DE38B16" w14:textId="77777777" w:rsidR="00A973F0" w:rsidRPr="006F4576" w:rsidRDefault="00446094">
      <w:pPr>
        <w:rPr>
          <w:sz w:val="16"/>
          <w:szCs w:val="16"/>
        </w:rPr>
      </w:pPr>
      <w:bookmarkStart w:id="0" w:name="_GoBack"/>
      <w:bookmarkEnd w:id="0"/>
    </w:p>
    <w:sectPr w:rsidR="00A973F0" w:rsidRPr="006F4576" w:rsidSect="00046FD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ＭＳ 明朝"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4576"/>
    <w:rsid w:val="00046FD0"/>
    <w:rsid w:val="00062ADF"/>
    <w:rsid w:val="0006680E"/>
    <w:rsid w:val="000F4961"/>
    <w:rsid w:val="002415FF"/>
    <w:rsid w:val="00267BE6"/>
    <w:rsid w:val="002A543E"/>
    <w:rsid w:val="002E736A"/>
    <w:rsid w:val="00446094"/>
    <w:rsid w:val="004713E4"/>
    <w:rsid w:val="00485FEA"/>
    <w:rsid w:val="00487F66"/>
    <w:rsid w:val="00492D39"/>
    <w:rsid w:val="004D22E0"/>
    <w:rsid w:val="005150CD"/>
    <w:rsid w:val="006F4576"/>
    <w:rsid w:val="00760B59"/>
    <w:rsid w:val="00761A15"/>
    <w:rsid w:val="007F139B"/>
    <w:rsid w:val="00821641"/>
    <w:rsid w:val="00826C48"/>
    <w:rsid w:val="00895D8F"/>
    <w:rsid w:val="008E65CC"/>
    <w:rsid w:val="00960573"/>
    <w:rsid w:val="00A12695"/>
    <w:rsid w:val="00AA4F9D"/>
    <w:rsid w:val="00AB685D"/>
    <w:rsid w:val="00B00E3A"/>
    <w:rsid w:val="00B55B93"/>
    <w:rsid w:val="00BB6403"/>
    <w:rsid w:val="00BE62AE"/>
    <w:rsid w:val="00C55238"/>
    <w:rsid w:val="00C80F3A"/>
    <w:rsid w:val="00CB48C5"/>
    <w:rsid w:val="00CC20A8"/>
    <w:rsid w:val="00CF2ACA"/>
    <w:rsid w:val="00D3423D"/>
    <w:rsid w:val="00E6239B"/>
    <w:rsid w:val="00E639E6"/>
    <w:rsid w:val="00F1117F"/>
    <w:rsid w:val="00F31ABB"/>
    <w:rsid w:val="00F420DF"/>
    <w:rsid w:val="00FA1663"/>
    <w:rsid w:val="00FC2E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EE2209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06656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834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120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709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070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128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873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1</Words>
  <Characters>808</Characters>
  <Application>Microsoft Macintosh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9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4</cp:revision>
  <dcterms:created xsi:type="dcterms:W3CDTF">2018-08-24T18:04:00Z</dcterms:created>
  <dcterms:modified xsi:type="dcterms:W3CDTF">2018-09-21T15:08:00Z</dcterms:modified>
</cp:coreProperties>
</file>